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FA9" w:rsidRDefault="00DE6542">
      <w:pPr>
        <w:rPr>
          <w:rFonts w:ascii="Times New Roman" w:hAnsi="Times New Roman" w:cs="Times New Roman"/>
          <w:b/>
          <w:sz w:val="24"/>
          <w:szCs w:val="24"/>
        </w:rPr>
      </w:pPr>
      <w:r w:rsidRPr="00A44380">
        <w:rPr>
          <w:rFonts w:ascii="Times New Roman" w:hAnsi="Times New Roman" w:cs="Times New Roman"/>
          <w:b/>
          <w:sz w:val="24"/>
          <w:szCs w:val="24"/>
        </w:rPr>
        <w:t>Table S3. Amino acid fold changes</w:t>
      </w:r>
    </w:p>
    <w:tbl>
      <w:tblPr>
        <w:tblStyle w:val="Sombreadoclaro"/>
        <w:tblW w:w="8366" w:type="dxa"/>
        <w:tblLook w:val="04A0" w:firstRow="1" w:lastRow="0" w:firstColumn="1" w:lastColumn="0" w:noHBand="0" w:noVBand="1"/>
      </w:tblPr>
      <w:tblGrid>
        <w:gridCol w:w="2887"/>
        <w:gridCol w:w="1420"/>
        <w:gridCol w:w="1917"/>
        <w:gridCol w:w="2142"/>
      </w:tblGrid>
      <w:tr w:rsidR="00DE6542" w:rsidRPr="003722FF" w:rsidTr="00D94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etabolit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Axe-A/Log-P</w:t>
            </w:r>
            <w:r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 xml:space="preserve"> FC</w:t>
            </w:r>
          </w:p>
        </w:tc>
        <w:tc>
          <w:tcPr>
            <w:tcW w:w="1917" w:type="dxa"/>
            <w:noWrap/>
            <w:hideMark/>
          </w:tcPr>
          <w:p w:rsidR="00DE6542" w:rsidRDefault="00DE6542" w:rsidP="00D94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Axe-A/</w:t>
            </w:r>
            <w:proofErr w:type="spellStart"/>
            <w:r w:rsidRPr="00545C30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Sta</w:t>
            </w:r>
            <w:proofErr w:type="spellEnd"/>
            <w:r w:rsidRPr="00545C30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-P</w:t>
            </w:r>
          </w:p>
          <w:p w:rsidR="00DE6542" w:rsidRPr="00545C30" w:rsidRDefault="00DE6542" w:rsidP="00D94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FC</w:t>
            </w:r>
          </w:p>
        </w:tc>
        <w:tc>
          <w:tcPr>
            <w:tcW w:w="2142" w:type="dxa"/>
            <w:noWrap/>
            <w:hideMark/>
          </w:tcPr>
          <w:p w:rsidR="00DE6542" w:rsidRPr="00A44380" w:rsidRDefault="00DE6542" w:rsidP="00D94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C619E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Log-P/</w:t>
            </w:r>
            <w:proofErr w:type="spellStart"/>
            <w:r w:rsidRPr="008C619E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Sta</w:t>
            </w:r>
            <w:proofErr w:type="spellEnd"/>
            <w:r w:rsidRPr="008C619E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-P</w:t>
            </w:r>
          </w:p>
          <w:p w:rsidR="00DE6542" w:rsidRPr="00A44380" w:rsidRDefault="00DE6542" w:rsidP="00D940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 w:themeColor="text1"/>
              </w:rPr>
            </w:pPr>
            <w:r w:rsidRPr="008C619E">
              <w:rPr>
                <w:rFonts w:ascii="Calibri" w:eastAsia="Times New Roman" w:hAnsi="Calibri" w:cs="Times New Roman"/>
                <w:color w:val="000000" w:themeColor="text1"/>
                <w:lang w:val="en-US"/>
              </w:rPr>
              <w:t>FC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prol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1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94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157.08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citrull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3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15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4.66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l</w:t>
            </w: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eucin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4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3.17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76.59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lys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5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31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6.24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Threonin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7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1.09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16.36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argin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8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35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4.34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glyc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10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5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3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ser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17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2.65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15.77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cystathion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24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3.62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14.96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methion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26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39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5.31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proline beta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31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5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17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aspartic acid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38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8.79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23.27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tyros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46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4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1.16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alan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47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14.58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30.84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phenylalan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1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1.00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98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glutamic acid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0.57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13.74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24.21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asparag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0.87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5.56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6.35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glutam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0.93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20.29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21.76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trimethyl-lys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1.10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8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70C0"/>
                <w:lang w:val="en-US"/>
              </w:rPr>
              <w:t>0.07</w:t>
            </w:r>
          </w:p>
        </w:tc>
      </w:tr>
      <w:tr w:rsidR="00DE6542" w:rsidRPr="00545C30" w:rsidTr="00D9403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tryptophan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72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60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0.93</w:t>
            </w:r>
          </w:p>
        </w:tc>
      </w:tr>
      <w:tr w:rsidR="00DE6542" w:rsidRPr="00545C30" w:rsidTr="00D9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7" w:type="dxa"/>
            <w:noWrap/>
            <w:hideMark/>
          </w:tcPr>
          <w:p w:rsidR="00DE6542" w:rsidRPr="00545C30" w:rsidRDefault="00DE6542" w:rsidP="00D94035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color w:val="000000"/>
                <w:lang w:val="en-US"/>
              </w:rPr>
              <w:t>histidine</w:t>
            </w:r>
          </w:p>
        </w:tc>
        <w:tc>
          <w:tcPr>
            <w:tcW w:w="1420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4.44</w:t>
            </w:r>
          </w:p>
        </w:tc>
        <w:tc>
          <w:tcPr>
            <w:tcW w:w="1917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FF0000"/>
                <w:lang w:val="en-US"/>
              </w:rPr>
              <w:t>8.73</w:t>
            </w:r>
          </w:p>
        </w:tc>
        <w:tc>
          <w:tcPr>
            <w:tcW w:w="2142" w:type="dxa"/>
            <w:noWrap/>
            <w:hideMark/>
          </w:tcPr>
          <w:p w:rsidR="00DE6542" w:rsidRPr="00545C30" w:rsidRDefault="00DE6542" w:rsidP="00D94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545C3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.97</w:t>
            </w:r>
          </w:p>
        </w:tc>
      </w:tr>
    </w:tbl>
    <w:p w:rsidR="00DE6542" w:rsidRDefault="00DE6542">
      <w:bookmarkStart w:id="0" w:name="_GoBack"/>
      <w:bookmarkEnd w:id="0"/>
    </w:p>
    <w:sectPr w:rsidR="00DE65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542"/>
    <w:rsid w:val="000B4AFF"/>
    <w:rsid w:val="000E6E5D"/>
    <w:rsid w:val="00172605"/>
    <w:rsid w:val="00287ADB"/>
    <w:rsid w:val="00A066F1"/>
    <w:rsid w:val="00D9728F"/>
    <w:rsid w:val="00DE6542"/>
    <w:rsid w:val="00E5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F735"/>
  <w15:chartTrackingRefBased/>
  <w15:docId w15:val="{174650CC-1ECF-494D-8DC6-6E6573DA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E6542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68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</dc:creator>
  <cp:keywords/>
  <dc:description/>
  <cp:lastModifiedBy>Marlene</cp:lastModifiedBy>
  <cp:revision>1</cp:revision>
  <dcterms:created xsi:type="dcterms:W3CDTF">2016-11-21T14:29:00Z</dcterms:created>
  <dcterms:modified xsi:type="dcterms:W3CDTF">2016-11-21T14:31:00Z</dcterms:modified>
</cp:coreProperties>
</file>